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0044D" w14:textId="229BC938" w:rsidR="00DB1739" w:rsidRDefault="00DB1739" w:rsidP="00DB1739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594F1E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3. </w:t>
      </w:r>
      <w:r w:rsidRPr="0594F1E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Logistic regression model estimates for </w:t>
      </w:r>
      <w:ins w:id="0" w:author="Sanna Nykänen" w:date="2023-11-30T22:46:00Z">
        <w:r w:rsidR="007541A3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val="en-US"/>
          </w:rPr>
          <w:t>Model</w:t>
        </w:r>
      </w:ins>
      <w:del w:id="1" w:author="Sanna Nykänen" w:date="2023-11-30T22:46:00Z">
        <w:r w:rsidRPr="0594F1E5" w:rsidDel="007541A3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val="en-US"/>
          </w:rPr>
          <w:delText>Step</w:delText>
        </w:r>
      </w:del>
      <w:r w:rsidRPr="0594F1E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2.</w:t>
      </w:r>
    </w:p>
    <w:tbl>
      <w:tblPr>
        <w:tblStyle w:val="TableGrid"/>
        <w:tblW w:w="14180" w:type="dxa"/>
        <w:tblLook w:val="04A0" w:firstRow="1" w:lastRow="0" w:firstColumn="1" w:lastColumn="0" w:noHBand="0" w:noVBand="1"/>
      </w:tblPr>
      <w:tblGrid>
        <w:gridCol w:w="1872"/>
        <w:gridCol w:w="2075"/>
        <w:gridCol w:w="2046"/>
        <w:gridCol w:w="2046"/>
        <w:gridCol w:w="2046"/>
        <w:gridCol w:w="2046"/>
        <w:gridCol w:w="2049"/>
      </w:tblGrid>
      <w:tr w:rsidR="00DB1739" w:rsidRPr="00DB1739" w14:paraId="4218671D" w14:textId="77777777" w:rsidTr="00656C90">
        <w:trPr>
          <w:trHeight w:val="288"/>
        </w:trPr>
        <w:tc>
          <w:tcPr>
            <w:tcW w:w="1872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6051ECC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Model 2.</w:t>
            </w:r>
          </w:p>
        </w:tc>
        <w:tc>
          <w:tcPr>
            <w:tcW w:w="2075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41F5F406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Contact with friends and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elatives</w:t>
            </w:r>
            <w:proofErr w:type="gramEnd"/>
          </w:p>
          <w:p w14:paraId="139F609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6448AB6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52E5BED4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Loneliness</w:t>
            </w:r>
          </w:p>
          <w:p w14:paraId="52D6AE5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10EC46C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2046" w:type="dxa"/>
            <w:shd w:val="clear" w:color="auto" w:fill="D5DCE4" w:themeFill="text2" w:themeFillTint="33"/>
          </w:tcPr>
          <w:p w14:paraId="536533F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Disputes and conflicts within the family</w:t>
            </w:r>
          </w:p>
          <w:p w14:paraId="6C8655A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788FDA5A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41B89905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Hope for the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future</w:t>
            </w:r>
            <w:proofErr w:type="gramEnd"/>
          </w:p>
          <w:p w14:paraId="61D3251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7C41C541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023944C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leeping difficulties, nightmares</w:t>
            </w:r>
          </w:p>
          <w:p w14:paraId="6A104B0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0E1A2E8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1D769368" w14:textId="6587516C" w:rsidR="00DB1739" w:rsidRPr="00704A66" w:rsidRDefault="00576C94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Economic</w:t>
            </w:r>
            <w:r w:rsidR="00DB1739"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 situation </w:t>
            </w:r>
            <w:proofErr w:type="gramStart"/>
            <w:r w:rsidR="00DB1739"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weakened</w:t>
            </w:r>
            <w:proofErr w:type="gramEnd"/>
          </w:p>
          <w:p w14:paraId="6901CB61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04E436D6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</w:tr>
      <w:tr w:rsidR="00DB1739" w:rsidRPr="00704A66" w14:paraId="1E76A305" w14:textId="77777777" w:rsidTr="00656C90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3D38A64B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ample</w:t>
            </w:r>
          </w:p>
          <w:p w14:paraId="41504E2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General</w:t>
            </w:r>
          </w:p>
          <w:p w14:paraId="40D3363D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oreign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01D4969C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3A286FC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D2140C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02 (0.80-1.30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1FBDD002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FE1906D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B6E8C2D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83 (1.42-2.37) **</w:t>
            </w:r>
          </w:p>
        </w:tc>
        <w:tc>
          <w:tcPr>
            <w:tcW w:w="2046" w:type="dxa"/>
          </w:tcPr>
          <w:p w14:paraId="7B04675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2FE9D39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CE27B56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5 (0.90-1.73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7A24DD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88FE78C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3B2CE89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8 (1.40-2.27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DAA2E2B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4B9FDA4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E44442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16 (1.48-3.15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BF6B81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3017891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A7B1237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.61 (4.12-7.65) **</w:t>
            </w:r>
          </w:p>
        </w:tc>
      </w:tr>
      <w:tr w:rsidR="00DB1739" w:rsidRPr="00704A66" w14:paraId="66B9B904" w14:textId="77777777" w:rsidTr="00656C90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4858C4E4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ex</w:t>
            </w:r>
          </w:p>
          <w:p w14:paraId="1086430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Male</w:t>
            </w:r>
          </w:p>
          <w:p w14:paraId="09C577F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77975F0B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5262AED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449786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17 (0.94-1.44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19BD025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18CEA0B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55FB703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87 (1.47-2.38) **</w:t>
            </w:r>
          </w:p>
        </w:tc>
        <w:tc>
          <w:tcPr>
            <w:tcW w:w="2046" w:type="dxa"/>
          </w:tcPr>
          <w:p w14:paraId="2A0D3EC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92F4797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5DA5522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3 (0.89-1.70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2400B4B2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A20E51C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B0231D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62 (1.29-2.03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4E3F210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6E3099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EF3F652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60 (1.11-2.31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603D630E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E0E03ED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AB96DE4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41 (0.92-2.16)</w:t>
            </w:r>
          </w:p>
        </w:tc>
      </w:tr>
      <w:tr w:rsidR="00DB1739" w:rsidRPr="00704A66" w14:paraId="66629113" w14:textId="77777777" w:rsidTr="00656C90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7DFBAB96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ample x Sex</w:t>
            </w:r>
          </w:p>
          <w:p w14:paraId="3AF2913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oreign Female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06BA421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3286A5BB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4 (0.61-1.16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7290B8F1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513F6B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8 (0.45-0.82) *</w:t>
            </w:r>
          </w:p>
        </w:tc>
        <w:tc>
          <w:tcPr>
            <w:tcW w:w="2046" w:type="dxa"/>
          </w:tcPr>
          <w:p w14:paraId="59ED1D1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8825EFC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8 (0.56-1.3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C82E302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44B8824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3 (0.45-0.87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60B27A55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A0C03FE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6 (0.53-1.3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7A01FD7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964AD8B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2 (0.31-0.86) *</w:t>
            </w:r>
          </w:p>
        </w:tc>
      </w:tr>
      <w:tr w:rsidR="00DB1739" w:rsidRPr="00704A66" w14:paraId="31B87198" w14:textId="77777777" w:rsidTr="00656C90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6E646F19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ge</w:t>
            </w:r>
            <w:r w:rsidRPr="00704A66">
              <w:rPr>
                <w:sz w:val="17"/>
                <w:szCs w:val="17"/>
              </w:rPr>
              <w:br/>
            </w: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0-34</w:t>
            </w:r>
          </w:p>
          <w:p w14:paraId="1E07133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5-49</w:t>
            </w:r>
          </w:p>
          <w:p w14:paraId="1077CAB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0-66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5EA8A3B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69ECB5B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4EC03EE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11 (0.89-1.38)</w:t>
            </w:r>
          </w:p>
          <w:p w14:paraId="3D5F78D5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4 (0.98-1.57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12AB662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547A0FA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9B64ED4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64-1.01)</w:t>
            </w:r>
          </w:p>
          <w:p w14:paraId="11FB15D4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3 (0.50-0.80) **</w:t>
            </w:r>
          </w:p>
        </w:tc>
        <w:tc>
          <w:tcPr>
            <w:tcW w:w="2046" w:type="dxa"/>
          </w:tcPr>
          <w:p w14:paraId="68810E5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A0F7BB7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F09F517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1 (0.68-1.23)</w:t>
            </w:r>
          </w:p>
          <w:p w14:paraId="3C0C7CD9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6 (0.41-0.77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461E76A9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9BB0577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6CD786D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9 (0.71-1.12)</w:t>
            </w:r>
          </w:p>
          <w:p w14:paraId="0391D16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9 (0.79-1.25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C1B342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AACD746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3CB4BC2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4 (0.68-1.32)</w:t>
            </w:r>
          </w:p>
          <w:p w14:paraId="49261536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7 (0.68-1.37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55089A3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61256B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895F05E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5 (0.63-1.16)</w:t>
            </w:r>
          </w:p>
          <w:p w14:paraId="3B3314F9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0 (0.35-0.70) **</w:t>
            </w:r>
          </w:p>
        </w:tc>
      </w:tr>
      <w:tr w:rsidR="00DB1739" w:rsidRPr="00704A66" w14:paraId="5BF05CA4" w14:textId="77777777" w:rsidTr="00656C90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0BEAA59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Education</w:t>
            </w:r>
          </w:p>
          <w:p w14:paraId="43DF75BC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Basic level or less</w:t>
            </w:r>
          </w:p>
          <w:p w14:paraId="6EB48C01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Secondary</w:t>
            </w:r>
          </w:p>
          <w:p w14:paraId="1F6BF2FC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Higher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0B55615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65837455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F12D025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56 (1.19-2.05) **</w:t>
            </w:r>
          </w:p>
          <w:p w14:paraId="0FC8118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34 (1.78-3.09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9554C1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8543B3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26F627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6 (0.71-1.31)</w:t>
            </w:r>
          </w:p>
          <w:p w14:paraId="4620B097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3 (1.28-2.35) **</w:t>
            </w:r>
          </w:p>
        </w:tc>
        <w:tc>
          <w:tcPr>
            <w:tcW w:w="2046" w:type="dxa"/>
          </w:tcPr>
          <w:p w14:paraId="6F23706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D9B7682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01E2C7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5 (0.87-2.11)</w:t>
            </w:r>
          </w:p>
          <w:p w14:paraId="709CF03A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4 (1.12-2.70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4FB8CBD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F70F129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AE0ADFA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6 (1.01-1.84) *</w:t>
            </w:r>
          </w:p>
          <w:p w14:paraId="087F21D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98 (1.47-2.67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10431785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8EA02E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47F7ED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6 (0.90-2.05)</w:t>
            </w:r>
          </w:p>
          <w:p w14:paraId="6A30D24B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0 (1.15-2.52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6E00743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27659B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15B7F5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0 (0.85-1.99)</w:t>
            </w:r>
          </w:p>
          <w:p w14:paraId="1E31149C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7 (0.63-1.49)</w:t>
            </w:r>
          </w:p>
        </w:tc>
      </w:tr>
      <w:tr w:rsidR="00DB1739" w:rsidRPr="00704A66" w14:paraId="54551EC5" w14:textId="77777777" w:rsidTr="00656C90">
        <w:trPr>
          <w:trHeight w:val="288"/>
        </w:trPr>
        <w:tc>
          <w:tcPr>
            <w:tcW w:w="1872" w:type="dxa"/>
            <w:tcMar>
              <w:left w:w="105" w:type="dxa"/>
              <w:right w:w="105" w:type="dxa"/>
            </w:tcMar>
          </w:tcPr>
          <w:p w14:paraId="2F1EF3B8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Economic activity</w:t>
            </w:r>
          </w:p>
          <w:p w14:paraId="5178A226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Working </w:t>
            </w:r>
          </w:p>
          <w:p w14:paraId="1BF1708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Student</w:t>
            </w:r>
          </w:p>
          <w:p w14:paraId="187609DD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ther</w:t>
            </w:r>
          </w:p>
        </w:tc>
        <w:tc>
          <w:tcPr>
            <w:tcW w:w="2075" w:type="dxa"/>
            <w:tcMar>
              <w:left w:w="105" w:type="dxa"/>
              <w:right w:w="105" w:type="dxa"/>
            </w:tcMar>
          </w:tcPr>
          <w:p w14:paraId="03652693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5A858D39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5087A9E9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2 (0.41-0.93) *</w:t>
            </w:r>
          </w:p>
          <w:p w14:paraId="7F8E203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3 (0.78-1.12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A75DBC2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67C60F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C9FD19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12 (0.75-1.68)</w:t>
            </w:r>
          </w:p>
          <w:p w14:paraId="2A3992F6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45 (1.19-1.77) **</w:t>
            </w:r>
          </w:p>
        </w:tc>
        <w:tc>
          <w:tcPr>
            <w:tcW w:w="2046" w:type="dxa"/>
          </w:tcPr>
          <w:p w14:paraId="7DC7A4CE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F0A70F0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E9B9BF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75 (0.48-1.17)</w:t>
            </w:r>
          </w:p>
          <w:p w14:paraId="32BC8CBC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9 (0.76-1.2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066FCEF5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A634B7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E540D59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06 (0.75-1.49)</w:t>
            </w:r>
          </w:p>
          <w:p w14:paraId="1990CA61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8 (0.80-1.1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62B0A3C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D891B5C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FEB661E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33 (0.77-2.31)</w:t>
            </w:r>
          </w:p>
          <w:p w14:paraId="04B99AF7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68 (1.26-2.24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5F7AB831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1F90E11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A9D429F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59 (1.01-2.49) *</w:t>
            </w:r>
          </w:p>
          <w:p w14:paraId="0E119A32" w14:textId="77777777" w:rsidR="00DB1739" w:rsidRPr="00704A66" w:rsidRDefault="00DB1739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.05 (2.31-4.04) **</w:t>
            </w:r>
          </w:p>
        </w:tc>
      </w:tr>
      <w:tr w:rsidR="00DB1739" w:rsidRPr="00DB1739" w14:paraId="32D6B49B" w14:textId="77777777" w:rsidTr="00656C90">
        <w:trPr>
          <w:trHeight w:val="288"/>
        </w:trPr>
        <w:tc>
          <w:tcPr>
            <w:tcW w:w="14180" w:type="dxa"/>
            <w:gridSpan w:val="7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8A44A8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= odds ratio; CI = 95 % confidence interval; Ref. = Reference group. Results are reported in weighted values.</w:t>
            </w:r>
          </w:p>
          <w:p w14:paraId="3378B9BF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* = p-value &lt;0.05, **= p-value &lt;.001</w:t>
            </w:r>
          </w:p>
          <w:p w14:paraId="397AB0A0" w14:textId="77777777" w:rsidR="00DB1739" w:rsidRPr="00704A66" w:rsidRDefault="00DB1739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Model 2. adjusted with age, sex, education and economic activity.</w:t>
            </w:r>
          </w:p>
        </w:tc>
      </w:tr>
    </w:tbl>
    <w:p w14:paraId="0B2A67E4" w14:textId="77777777" w:rsidR="00867991" w:rsidRPr="00DB1739" w:rsidRDefault="00867991"/>
    <w:sectPr w:rsidR="00867991" w:rsidRPr="00DB1739" w:rsidSect="00DB1739">
      <w:pgSz w:w="16838" w:h="11906" w:orient="landscape"/>
      <w:pgMar w:top="1418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na Nykänen">
    <w15:presenceInfo w15:providerId="AD" w15:userId="S::sanna.nykanen@thl.fi::969b17e7-9c49-4ec8-afc1-f028b633a7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39"/>
    <w:rsid w:val="00576C94"/>
    <w:rsid w:val="007541A3"/>
    <w:rsid w:val="0076081A"/>
    <w:rsid w:val="00867991"/>
    <w:rsid w:val="00B940E9"/>
    <w:rsid w:val="00DB1739"/>
    <w:rsid w:val="00E7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2846B"/>
  <w15:chartTrackingRefBased/>
  <w15:docId w15:val="{E0CC2A2B-0D42-4FC2-87B5-71DA593E8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73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41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Nykänen</dc:creator>
  <cp:keywords/>
  <dc:description/>
  <cp:lastModifiedBy>Sanna Nykänen</cp:lastModifiedBy>
  <cp:revision>2</cp:revision>
  <dcterms:created xsi:type="dcterms:W3CDTF">2023-11-30T20:47:00Z</dcterms:created>
  <dcterms:modified xsi:type="dcterms:W3CDTF">2023-11-30T20:47:00Z</dcterms:modified>
</cp:coreProperties>
</file>